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98267" w14:textId="221A7ADF" w:rsidR="00F00205" w:rsidRDefault="00F00205" w:rsidP="00F00205">
      <w:pPr>
        <w:jc w:val="both"/>
        <w:rPr>
          <w:rFonts w:ascii="Times New Roman" w:hAnsi="Times New Roman" w:cs="Times New Roman"/>
        </w:rPr>
      </w:pPr>
      <w:bookmarkStart w:id="0" w:name="_Hlk105160027"/>
      <w:r w:rsidRPr="6C16D23F">
        <w:rPr>
          <w:rFonts w:ascii="Times New Roman" w:hAnsi="Times New Roman" w:cs="Times New Roman"/>
        </w:rPr>
        <w:t>S</w:t>
      </w:r>
      <w:r w:rsidR="00EC481E">
        <w:rPr>
          <w:rFonts w:ascii="Times New Roman" w:hAnsi="Times New Roman" w:cs="Times New Roman"/>
        </w:rPr>
        <w:t>4</w:t>
      </w:r>
      <w:r w:rsidRPr="6C16D23F">
        <w:rPr>
          <w:rFonts w:ascii="Times New Roman" w:hAnsi="Times New Roman" w:cs="Times New Roman"/>
        </w:rPr>
        <w:t xml:space="preserve"> Table. Demographic and clinical characteristics of patients with mixed stage and inactive stage neurocysticercosis</w:t>
      </w:r>
    </w:p>
    <w:tbl>
      <w:tblPr>
        <w:tblW w:w="100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2600"/>
        <w:gridCol w:w="1838"/>
        <w:gridCol w:w="1918"/>
        <w:gridCol w:w="1119"/>
      </w:tblGrid>
      <w:tr w:rsidR="00F00205" w:rsidRPr="005418BC" w14:paraId="06A8CEB3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752C" w14:textId="77777777" w:rsidR="00F00205" w:rsidRPr="00814E2B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7E4F7" w14:textId="77777777" w:rsidR="00F00205" w:rsidRPr="00814E2B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67923F" w14:textId="77777777" w:rsidR="00F00205" w:rsidRPr="00805009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 stage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275C5" w14:textId="77777777" w:rsidR="00F00205" w:rsidRPr="00805009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active stage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CDC36" w14:textId="77777777" w:rsidR="00F00205" w:rsidRPr="003A1C05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00205" w:rsidRPr="005418BC" w14:paraId="1910DA3F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5CA8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5246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323EF0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57286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769C1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2A834FEE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16127" w14:textId="77777777" w:rsidR="00F00205" w:rsidRPr="00814E2B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8ECD7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B29526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10B09E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5477C4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4E2456A7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1A02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6935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Ifisi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C91615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60F8F9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5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3C3E07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F00205" w:rsidRPr="005418BC" w14:paraId="3B667BE2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22C7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0B86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Tukuyu</w:t>
            </w:r>
            <w:proofErr w:type="spellEnd"/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E30EB7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B83FD8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5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76389B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5622C557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6464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419E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Vwawa</w:t>
            </w:r>
            <w:proofErr w:type="spellEnd"/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DD3CD1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62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2DF7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50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495C7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0620A082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707A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B1F1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923382E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1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2EF715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7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C9A736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F00205" w:rsidRPr="005418BC" w14:paraId="4156C86D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3F32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1BD6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939CD6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69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48B24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3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AE3ED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307779E4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C275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D992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[IQR]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42926E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[32, 54]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F83804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[26, 46.8]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9B1D2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F00205" w:rsidRPr="005418BC" w14:paraId="0BEEBF99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E6EF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471F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(0,20]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9E06A79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616154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DF7DEE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F00205" w:rsidRPr="005418BC" w14:paraId="7F7D2CEF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0F08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A22C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(20,40]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1468A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3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005D88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8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111C72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5795DD49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BFC5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8E42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(40,60]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DC3B78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5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E222FF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54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6569BB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0080CE30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15C2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7DF5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(60,80]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EEE89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7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E82E2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00C9E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7A90CCD2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B12C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C57F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BC5648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90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E46C406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83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DAF90A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F00205" w:rsidRPr="005418BC" w14:paraId="68D0DE88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8C7A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E548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7BE780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6D0C5D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7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03729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3B63B38A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01EA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472D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Other or no religion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1B42A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D9723D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7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05904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30D75C87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B7ABD" w14:textId="77777777" w:rsidR="00F00205" w:rsidRPr="00814E2B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pileptic seizures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09B0C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BD8F4E5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37F7B7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271180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5A920456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578CA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sz w:val="20"/>
                <w:szCs w:val="20"/>
              </w:rPr>
              <w:t>Age of seizure onset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7BDBD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in years [IQR]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036EC21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[22, 42]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0D7A1E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[12, 31.5]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12995A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F00205" w:rsidRPr="005418BC" w14:paraId="524051A3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D2DC9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sz w:val="20"/>
                <w:szCs w:val="20"/>
              </w:rPr>
              <w:t>Time since seizure onset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249FE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in years [IQR]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2D642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[8, 23]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68D016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[6, 19.5]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03CF9B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F00205" w:rsidRPr="005418BC" w14:paraId="7DB7BCCA" w14:textId="77777777" w:rsidTr="00C84E7C">
        <w:trPr>
          <w:trHeight w:val="282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8BC60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sz w:val="20"/>
                <w:szCs w:val="20"/>
              </w:rPr>
              <w:t>Seizure frequency before treatment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F6068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 to monthly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3122BBA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4.1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247662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43.5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E5D8D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F00205" w:rsidRPr="005418BC" w14:paraId="42291611" w14:textId="77777777" w:rsidTr="00C84E7C">
        <w:trPr>
          <w:trHeight w:val="282"/>
        </w:trPr>
        <w:tc>
          <w:tcPr>
            <w:tcW w:w="2547" w:type="dxa"/>
            <w:vMerge/>
            <w:noWrap/>
            <w:vAlign w:val="center"/>
          </w:tcPr>
          <w:p w14:paraId="0CD29808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F2E1F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ly to yearly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390C1D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58.6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929ED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47.8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E52E2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74A236FC" w14:textId="77777777" w:rsidTr="00C84E7C">
        <w:trPr>
          <w:trHeight w:val="282"/>
        </w:trPr>
        <w:tc>
          <w:tcPr>
            <w:tcW w:w="2547" w:type="dxa"/>
            <w:vMerge/>
            <w:noWrap/>
            <w:vAlign w:val="center"/>
          </w:tcPr>
          <w:p w14:paraId="3D4059FA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89074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ly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5A9AAA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.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EC5482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.3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2D6AA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4F4FFA71" w14:textId="77777777" w:rsidTr="00C84E7C">
        <w:trPr>
          <w:trHeight w:val="282"/>
        </w:trPr>
        <w:tc>
          <w:tcPr>
            <w:tcW w:w="2547" w:type="dxa"/>
            <w:vMerge/>
            <w:noWrap/>
            <w:vAlign w:val="center"/>
          </w:tcPr>
          <w:p w14:paraId="0E244BE0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F7A43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 than yearly, irregularly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82246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BC1308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.3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3304E7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29DBCC77" w14:textId="77777777" w:rsidTr="00C84E7C">
        <w:trPr>
          <w:trHeight w:val="282"/>
        </w:trPr>
        <w:tc>
          <w:tcPr>
            <w:tcW w:w="2547" w:type="dxa"/>
            <w:vMerge/>
            <w:noWrap/>
            <w:vAlign w:val="center"/>
          </w:tcPr>
          <w:p w14:paraId="4A47A9CD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9F4C4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per year [IQR]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3FCE22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[4, 12]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3BA68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[12, 75]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2E944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F00205" w:rsidRPr="005418BC" w14:paraId="50BAE875" w14:textId="77777777" w:rsidTr="00C84E7C">
        <w:trPr>
          <w:trHeight w:val="282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FC73F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sz w:val="20"/>
                <w:szCs w:val="20"/>
              </w:rPr>
              <w:t>Seizure frequency after treatment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BA9CE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 to monthly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53E2FA8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.9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B7287B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98D89E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F00205" w:rsidRPr="005418BC" w14:paraId="0B845640" w14:textId="77777777" w:rsidTr="00C84E7C">
        <w:trPr>
          <w:trHeight w:val="282"/>
        </w:trPr>
        <w:tc>
          <w:tcPr>
            <w:tcW w:w="2547" w:type="dxa"/>
            <w:vMerge/>
            <w:noWrap/>
            <w:vAlign w:val="center"/>
          </w:tcPr>
          <w:p w14:paraId="2D74C026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C3E01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ly to yearly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E3A226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48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D07A53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6.1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F198EB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48CEAC0B" w14:textId="77777777" w:rsidTr="00C84E7C">
        <w:trPr>
          <w:trHeight w:val="282"/>
        </w:trPr>
        <w:tc>
          <w:tcPr>
            <w:tcW w:w="2547" w:type="dxa"/>
            <w:vMerge/>
            <w:noWrap/>
            <w:vAlign w:val="center"/>
          </w:tcPr>
          <w:p w14:paraId="6EED97DC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7BF1F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ly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9BC6D3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0.7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278032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1.7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6DB53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5AB787E8" w14:textId="77777777" w:rsidTr="00C84E7C">
        <w:trPr>
          <w:trHeight w:val="282"/>
        </w:trPr>
        <w:tc>
          <w:tcPr>
            <w:tcW w:w="2547" w:type="dxa"/>
            <w:vMerge/>
            <w:noWrap/>
            <w:vAlign w:val="center"/>
          </w:tcPr>
          <w:p w14:paraId="3BAAF564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4DD8A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 than yearly, irregularly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03B34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4.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026558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52.2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F6A8D3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6613BC23" w14:textId="77777777" w:rsidTr="00C84E7C">
        <w:trPr>
          <w:trHeight w:val="282"/>
        </w:trPr>
        <w:tc>
          <w:tcPr>
            <w:tcW w:w="2547" w:type="dxa"/>
            <w:vMerge/>
            <w:noWrap/>
            <w:vAlign w:val="center"/>
          </w:tcPr>
          <w:p w14:paraId="4DE5C6A4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268FC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[IQR]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823223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[1, 4]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A3119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[0.2 ,2.3]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A6864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F00205" w:rsidRPr="005418BC" w14:paraId="1D69EB23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575A4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dache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ECFC6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15A571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8909B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058C2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7F217235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E5D55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sz w:val="20"/>
                <w:szCs w:val="20"/>
              </w:rPr>
              <w:t>Frequent history of headache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F4186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817BA2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35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70DA67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3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7987A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F00205" w:rsidRPr="005418BC" w14:paraId="0E48EF34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75F0E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ache scale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6630C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= Very happy, no hurt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C2775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69E082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D6BE23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F00205" w:rsidRPr="005418BC" w14:paraId="2658E25E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D50FE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8F577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= Hurts just a little bit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1DC439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FDB16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8C59AB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26738646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1038B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1CBB4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= Hurts a little more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909AEB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94241A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5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39E783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64EA6AA1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304AC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6FAC5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= Hurts even more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CF51ED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86BC53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5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F3A413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65846099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99AE7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83F6C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= Hurts a whole lot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F5F238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0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5A1BF8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0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FD9D4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0205" w:rsidRPr="005418BC" w14:paraId="58D660F0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AAB78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sz w:val="20"/>
                <w:szCs w:val="20"/>
              </w:rPr>
              <w:t>Headache quality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0E4EC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sure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2B12C4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0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7BCBA9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3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40DFC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F00205" w:rsidRPr="005418BC" w14:paraId="72FFF117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1AA22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8B71C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ercing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95A86F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6B5615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3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24077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F00205" w:rsidRPr="005418BC" w14:paraId="673B1C8A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0F3B8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2B721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bbing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D84C4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F3DB3F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2EDF58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F00205" w:rsidRPr="005418BC" w14:paraId="15F65BCE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2D7C9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D2B51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bbing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D3681D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0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E0864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48E5C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F00205" w:rsidRPr="005418BC" w14:paraId="15D880E3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CB565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ache duration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7A912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 to one hour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75E1F62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40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E6D895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63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0F87C5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F00205" w:rsidRPr="005418BC" w14:paraId="08C31ABE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542A8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AF7BA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ween one hour and one day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AE8C76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4F684E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5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613F39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00205" w:rsidRPr="005418BC" w14:paraId="6A49E88D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5A4DE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2BB2D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ne day or longer 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03A814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0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3F556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3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7B78F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00205" w:rsidRPr="005418BC" w14:paraId="3F7DBEBA" w14:textId="77777777" w:rsidTr="00C84E7C">
        <w:trPr>
          <w:trHeight w:val="28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B4FF3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ache frequency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6F83E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 to weekly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ACE29A1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50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1FEDCA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50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F2323B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F00205" w:rsidRPr="005418BC" w14:paraId="1508CC97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AAF60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6CC7D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ekly to monthly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0FD6B8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5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ACF555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50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4CA954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F00205" w:rsidRPr="005418BC" w14:paraId="711B65F3" w14:textId="77777777" w:rsidTr="00C84E7C">
        <w:trPr>
          <w:trHeight w:val="28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D84DD" w14:textId="77777777" w:rsidR="00F00205" w:rsidRPr="005418BC" w:rsidRDefault="00F00205" w:rsidP="00C84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EDB1D" w14:textId="77777777" w:rsidR="00F00205" w:rsidRPr="005418BC" w:rsidRDefault="00F00205" w:rsidP="00C84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s than once per month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28D6A7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FACE5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6C16D23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89A11" w14:textId="77777777" w:rsidR="00F00205" w:rsidRPr="005418BC" w:rsidRDefault="00F00205" w:rsidP="00C84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bookmarkEnd w:id="0"/>
    </w:tbl>
    <w:p w14:paraId="497A6BC6" w14:textId="77777777" w:rsidR="00F00205" w:rsidRDefault="00F00205" w:rsidP="003B1B01"/>
    <w:sectPr w:rsidR="00F002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205"/>
    <w:rsid w:val="001A67F3"/>
    <w:rsid w:val="00336BD8"/>
    <w:rsid w:val="003B1B01"/>
    <w:rsid w:val="00404C96"/>
    <w:rsid w:val="00790F98"/>
    <w:rsid w:val="00AF2406"/>
    <w:rsid w:val="00CD7243"/>
    <w:rsid w:val="00D838E8"/>
    <w:rsid w:val="00DF6ECB"/>
    <w:rsid w:val="00EC481E"/>
    <w:rsid w:val="00F00205"/>
    <w:rsid w:val="00F1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F4B1A"/>
  <w15:chartTrackingRefBased/>
  <w15:docId w15:val="{710A6A70-33F5-4CF3-A110-531C85DD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02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0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2A619-6A7B-4407-AB7E-BE1067E6F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4</cp:revision>
  <dcterms:created xsi:type="dcterms:W3CDTF">2022-10-30T17:00:00Z</dcterms:created>
  <dcterms:modified xsi:type="dcterms:W3CDTF">2022-10-30T17:07:00Z</dcterms:modified>
</cp:coreProperties>
</file>